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42D6F" w14:textId="58970B5E" w:rsidR="00F60491" w:rsidRDefault="00731258">
      <w:pPr>
        <w:spacing w:after="0"/>
        <w:rPr>
          <w:rFonts w:ascii="Times New Roman" w:hAnsi="Times New Roman" w:cs="Times New Roman"/>
          <w:b/>
          <w:bCs/>
          <w:sz w:val="44"/>
          <w:szCs w:val="4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 xml:space="preserve">Table 1: </w:t>
      </w:r>
      <w:r w:rsidR="00367347">
        <w:rPr>
          <w:rFonts w:ascii="Times New Roman" w:hAnsi="Times New Roman" w:cs="Times New Roman"/>
          <w:b/>
          <w:bCs/>
          <w:sz w:val="44"/>
          <w:szCs w:val="44"/>
        </w:rPr>
        <w:t xml:space="preserve">Search Terms </w:t>
      </w:r>
    </w:p>
    <w:p w14:paraId="613FF5E8" w14:textId="77777777" w:rsidR="00F60491" w:rsidRDefault="00F60491"/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3775"/>
        <w:gridCol w:w="2880"/>
        <w:gridCol w:w="1980"/>
        <w:gridCol w:w="2790"/>
        <w:gridCol w:w="2610"/>
      </w:tblGrid>
      <w:tr w:rsidR="00F60491" w14:paraId="4E5E0724" w14:textId="77777777">
        <w:trPr>
          <w:trHeight w:val="493"/>
        </w:trPr>
        <w:tc>
          <w:tcPr>
            <w:tcW w:w="3775" w:type="dxa"/>
          </w:tcPr>
          <w:p w14:paraId="6DC9A569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cept 1</w:t>
            </w:r>
          </w:p>
        </w:tc>
        <w:tc>
          <w:tcPr>
            <w:tcW w:w="2880" w:type="dxa"/>
          </w:tcPr>
          <w:p w14:paraId="6BDBAF11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cept 2</w:t>
            </w:r>
          </w:p>
        </w:tc>
        <w:tc>
          <w:tcPr>
            <w:tcW w:w="1980" w:type="dxa"/>
          </w:tcPr>
          <w:p w14:paraId="65D81E2D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cept 3</w:t>
            </w:r>
          </w:p>
        </w:tc>
        <w:tc>
          <w:tcPr>
            <w:tcW w:w="2790" w:type="dxa"/>
          </w:tcPr>
          <w:p w14:paraId="2F0AA00E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cept 4</w:t>
            </w:r>
          </w:p>
        </w:tc>
        <w:tc>
          <w:tcPr>
            <w:tcW w:w="2610" w:type="dxa"/>
          </w:tcPr>
          <w:p w14:paraId="45AB0EA7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cept 5</w:t>
            </w:r>
          </w:p>
        </w:tc>
      </w:tr>
      <w:tr w:rsidR="00F60491" w14:paraId="4B08A2A3" w14:textId="77777777">
        <w:tc>
          <w:tcPr>
            <w:tcW w:w="3775" w:type="dxa"/>
          </w:tcPr>
          <w:p w14:paraId="0844CE31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eening tools</w:t>
            </w:r>
          </w:p>
          <w:p w14:paraId="52A6E6AC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tic tools</w:t>
            </w:r>
          </w:p>
          <w:p w14:paraId="67EC2927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eening test</w:t>
            </w:r>
          </w:p>
          <w:p w14:paraId="69F3A0BF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eening</w:t>
            </w:r>
          </w:p>
          <w:p w14:paraId="426AA896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eening instrument</w:t>
            </w:r>
          </w:p>
          <w:p w14:paraId="10D25D3C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eening technique?</w:t>
            </w:r>
          </w:p>
          <w:p w14:paraId="714F78FF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eening scale</w:t>
            </w:r>
          </w:p>
          <w:p w14:paraId="10E1C34E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is</w:t>
            </w:r>
          </w:p>
          <w:p w14:paraId="400E33C5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tic test</w:t>
            </w:r>
          </w:p>
          <w:p w14:paraId="7BE4DB63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tic tool</w:t>
            </w:r>
          </w:p>
          <w:p w14:paraId="15C1687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pkin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tom checklist</w:t>
            </w:r>
          </w:p>
          <w:p w14:paraId="37D16EAE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report questionnaire</w:t>
            </w:r>
          </w:p>
          <w:p w14:paraId="788FCDB1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epidemiological studies depression scale</w:t>
            </w:r>
          </w:p>
          <w:p w14:paraId="3FD30041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ESD-S</w:t>
            </w:r>
          </w:p>
          <w:p w14:paraId="1CBD8852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health questionnaire</w:t>
            </w:r>
          </w:p>
          <w:p w14:paraId="2E2368F0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Q</w:t>
            </w:r>
          </w:p>
          <w:p w14:paraId="1F7D8D0A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ck depression inventory, BDI (any abbreviation for this?)</w:t>
            </w:r>
          </w:p>
          <w:p w14:paraId="2E9887E9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ol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uestions </w:t>
            </w:r>
          </w:p>
          <w:p w14:paraId="2CA2AFDE" w14:textId="77777777" w:rsidR="00F60491" w:rsidRDefault="00367347">
            <w:pPr>
              <w:pStyle w:val="Heading3"/>
              <w:spacing w:line="240" w:lineRule="auto"/>
              <w:outlineLvl w:val="2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 xml:space="preserve">The Edinburgh Postnatal Depression Scale </w:t>
            </w:r>
          </w:p>
          <w:p w14:paraId="7841904B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DS</w:t>
            </w:r>
          </w:p>
          <w:p w14:paraId="06497361" w14:textId="77777777" w:rsidR="00F60491" w:rsidRDefault="00367347">
            <w:pPr>
              <w:pStyle w:val="Heading3"/>
              <w:spacing w:line="240" w:lineRule="auto"/>
              <w:outlineLvl w:val="2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The Patient Health Questionnaire PHQ-9</w:t>
            </w:r>
          </w:p>
          <w:p w14:paraId="4ADBF387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1A7115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713A2C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0" w:type="dxa"/>
          </w:tcPr>
          <w:p w14:paraId="0AD19A75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al health</w:t>
            </w:r>
          </w:p>
          <w:p w14:paraId="261F2045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al health problem</w:t>
            </w:r>
          </w:p>
          <w:p w14:paraId="1325BF86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 disorder(s)?</w:t>
            </w:r>
          </w:p>
          <w:p w14:paraId="2A3143F5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disorder(s)?</w:t>
            </w:r>
          </w:p>
          <w:p w14:paraId="3F08E466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al disorder(s)</w:t>
            </w:r>
          </w:p>
          <w:p w14:paraId="532EE117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al illness</w:t>
            </w:r>
          </w:p>
          <w:p w14:paraId="487E067F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iatric illness</w:t>
            </w:r>
          </w:p>
          <w:p w14:paraId="25CC197E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iatric disorder(s)</w:t>
            </w:r>
          </w:p>
          <w:p w14:paraId="21FACB12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</w:t>
            </w:r>
          </w:p>
          <w:p w14:paraId="2D4D3247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ve disorder(s)</w:t>
            </w:r>
          </w:p>
          <w:p w14:paraId="058EA53D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</w:t>
            </w:r>
          </w:p>
          <w:p w14:paraId="4C65C7A9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r</w:t>
            </w:r>
          </w:p>
          <w:p w14:paraId="77A98891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polar Affective Disorder(s)</w:t>
            </w:r>
          </w:p>
          <w:p w14:paraId="3DE90B47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sycho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sycho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sord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s)</w:t>
            </w:r>
          </w:p>
          <w:p w14:paraId="30626C26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ranoia</w:t>
            </w:r>
            <w:proofErr w:type="spellEnd"/>
          </w:p>
          <w:p w14:paraId="4ADBC0FA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sychopat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sychopath</w:t>
            </w:r>
            <w:proofErr w:type="spellEnd"/>
          </w:p>
          <w:p w14:paraId="6B87021F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rosis, Neurotic disorder(s)</w:t>
            </w:r>
          </w:p>
          <w:p w14:paraId="35694E2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izophrenia</w:t>
            </w:r>
          </w:p>
          <w:p w14:paraId="23E827C7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izophrenic disorder(s)</w:t>
            </w:r>
          </w:p>
          <w:p w14:paraId="1C4ACF91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icide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icidal?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icid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eation</w:t>
            </w:r>
          </w:p>
          <w:p w14:paraId="7D09B215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harm</w:t>
            </w:r>
          </w:p>
          <w:p w14:paraId="7801C99C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anticide </w:t>
            </w:r>
          </w:p>
          <w:p w14:paraId="77A05AC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dependence</w:t>
            </w:r>
          </w:p>
          <w:p w14:paraId="5DC7A743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stance use disorder(s)</w:t>
            </w:r>
          </w:p>
          <w:p w14:paraId="4F6891E0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9B124B9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0" w:type="dxa"/>
          </w:tcPr>
          <w:p w14:paraId="1BDAD20F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gnant</w:t>
            </w:r>
          </w:p>
          <w:p w14:paraId="34B93EE0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  <w:p w14:paraId="41ADDE6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partum </w:t>
            </w:r>
          </w:p>
          <w:p w14:paraId="463A1D1D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natal</w:t>
            </w:r>
          </w:p>
          <w:p w14:paraId="3E7BB980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natal</w:t>
            </w:r>
          </w:p>
          <w:p w14:paraId="2B8846C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partum</w:t>
            </w:r>
          </w:p>
          <w:p w14:paraId="261033FC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pregnancy</w:t>
            </w:r>
          </w:p>
          <w:p w14:paraId="56A70F6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erperium</w:t>
            </w:r>
          </w:p>
          <w:p w14:paraId="6206DFD9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partum </w:t>
            </w:r>
          </w:p>
          <w:p w14:paraId="3CC6643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natal</w:t>
            </w:r>
          </w:p>
          <w:p w14:paraId="21FF90C3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artum</w:t>
            </w:r>
          </w:p>
          <w:p w14:paraId="64614934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delivery</w:t>
            </w:r>
          </w:p>
          <w:p w14:paraId="03422ADC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nal</w:t>
            </w:r>
          </w:p>
          <w:p w14:paraId="1C72DAAB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nity</w:t>
            </w:r>
          </w:p>
          <w:p w14:paraId="7D3B940F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urient</w:t>
            </w:r>
          </w:p>
          <w:p w14:paraId="71ABEE4B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urition</w:t>
            </w:r>
          </w:p>
          <w:p w14:paraId="6BE1B45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ctant mother(s)?</w:t>
            </w:r>
          </w:p>
          <w:p w14:paraId="4CD092F9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8A32FCC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76DA10B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C7E742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6FF94AA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5F6EE62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D242162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90" w:type="dxa"/>
          </w:tcPr>
          <w:p w14:paraId="7E218922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 healthcare</w:t>
            </w:r>
          </w:p>
          <w:p w14:paraId="6796EA11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C</w:t>
            </w:r>
          </w:p>
          <w:p w14:paraId="239E6CD0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 care</w:t>
            </w:r>
          </w:p>
          <w:p w14:paraId="0FC12ADA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lyclinic </w:t>
            </w:r>
          </w:p>
          <w:p w14:paraId="0095A505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enatal clinic</w:t>
            </w:r>
          </w:p>
          <w:p w14:paraId="07E870A9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</w:t>
            </w:r>
          </w:p>
          <w:p w14:paraId="7B36AD94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spital </w:t>
            </w:r>
          </w:p>
          <w:p w14:paraId="7BADF63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 centre</w:t>
            </w:r>
          </w:p>
          <w:p w14:paraId="5BCBB6B5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l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</w:p>
          <w:p w14:paraId="312D1B0A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rict hospital</w:t>
            </w:r>
          </w:p>
          <w:p w14:paraId="2A732DF1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 facility</w:t>
            </w:r>
          </w:p>
          <w:p w14:paraId="1FB65231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tpatient </w:t>
            </w:r>
          </w:p>
          <w:p w14:paraId="307BDAE6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tpatient department </w:t>
            </w:r>
          </w:p>
          <w:p w14:paraId="1A896CC5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D</w:t>
            </w:r>
          </w:p>
          <w:p w14:paraId="251E726C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patient clinic</w:t>
            </w:r>
          </w:p>
          <w:p w14:paraId="1C185D32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PS Compound</w:t>
            </w:r>
          </w:p>
          <w:p w14:paraId="6DBC1756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3D825B7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62BD7D6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B041E56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0C8ACE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</w:tcPr>
          <w:p w14:paraId="5435D834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Saharan Africa</w:t>
            </w:r>
          </w:p>
          <w:p w14:paraId="30B414CA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A</w:t>
            </w:r>
          </w:p>
          <w:p w14:paraId="078E5151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rica</w:t>
            </w:r>
          </w:p>
          <w:p w14:paraId="79D25249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b-Sahara </w:t>
            </w:r>
          </w:p>
          <w:p w14:paraId="14ABADC3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gola </w:t>
            </w:r>
          </w:p>
          <w:p w14:paraId="1935D36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in</w:t>
            </w:r>
          </w:p>
          <w:p w14:paraId="40FBEDC9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swana</w:t>
            </w:r>
          </w:p>
          <w:p w14:paraId="1BDE09EB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kina Faso</w:t>
            </w:r>
          </w:p>
          <w:p w14:paraId="302F444E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undi</w:t>
            </w:r>
          </w:p>
          <w:p w14:paraId="205C2633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meroon</w:t>
            </w:r>
          </w:p>
          <w:p w14:paraId="0A323F6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e Verde</w:t>
            </w:r>
          </w:p>
          <w:p w14:paraId="44B73A32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African Republic</w:t>
            </w:r>
          </w:p>
          <w:p w14:paraId="4440599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d</w:t>
            </w:r>
          </w:p>
          <w:p w14:paraId="73B9F65B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os</w:t>
            </w:r>
          </w:p>
          <w:p w14:paraId="402CEE9B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o</w:t>
            </w:r>
          </w:p>
          <w:p w14:paraId="16CA795E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mocratic Republic of Congo</w:t>
            </w:r>
          </w:p>
          <w:p w14:paraId="709EC271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go Brazzaville </w:t>
            </w:r>
          </w:p>
          <w:p w14:paraId="15966B34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te d'Ivoire</w:t>
            </w:r>
          </w:p>
          <w:p w14:paraId="469B70FF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ory Coast</w:t>
            </w:r>
          </w:p>
          <w:p w14:paraId="544ACEF0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ibouti</w:t>
            </w:r>
          </w:p>
          <w:p w14:paraId="54F1A10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uatorial Guinea</w:t>
            </w:r>
          </w:p>
          <w:p w14:paraId="54BB938F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opia</w:t>
            </w:r>
          </w:p>
          <w:p w14:paraId="3B18C51E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bon</w:t>
            </w:r>
          </w:p>
          <w:p w14:paraId="404EE684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Gambia</w:t>
            </w:r>
          </w:p>
          <w:p w14:paraId="2DEE2EE5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hana</w:t>
            </w:r>
          </w:p>
          <w:p w14:paraId="2589D1F9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uinea-Conakry </w:t>
            </w:r>
          </w:p>
          <w:p w14:paraId="3348FB93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nea-Bissau</w:t>
            </w:r>
          </w:p>
          <w:p w14:paraId="11E80023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nya</w:t>
            </w:r>
          </w:p>
          <w:p w14:paraId="0C59E801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otho</w:t>
            </w:r>
          </w:p>
          <w:p w14:paraId="7026250F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beria</w:t>
            </w:r>
          </w:p>
          <w:p w14:paraId="0268A13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dagascar </w:t>
            </w:r>
          </w:p>
          <w:p w14:paraId="02FDA30F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lawi</w:t>
            </w:r>
          </w:p>
          <w:p w14:paraId="57653564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li</w:t>
            </w:r>
          </w:p>
          <w:p w14:paraId="60BE1DFB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lastRenderedPageBreak/>
              <w:t>Mauritania</w:t>
            </w:r>
            <w:proofErr w:type="spellEnd"/>
          </w:p>
          <w:p w14:paraId="78910484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uritius</w:t>
            </w:r>
          </w:p>
          <w:p w14:paraId="6E673017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zambique</w:t>
            </w:r>
          </w:p>
          <w:p w14:paraId="07ACD12E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mibia</w:t>
            </w:r>
          </w:p>
          <w:p w14:paraId="0BE177B4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ger</w:t>
            </w:r>
          </w:p>
          <w:p w14:paraId="63B9EB63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geria</w:t>
            </w:r>
          </w:p>
          <w:p w14:paraId="6E881B3D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wanda</w:t>
            </w:r>
          </w:p>
          <w:p w14:paraId="7689F109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o Tome and Principe</w:t>
            </w:r>
          </w:p>
          <w:p w14:paraId="24F0EC7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egal</w:t>
            </w:r>
          </w:p>
          <w:p w14:paraId="49AC775C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ychelles</w:t>
            </w:r>
          </w:p>
          <w:p w14:paraId="786BCE00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erra Leone</w:t>
            </w:r>
          </w:p>
          <w:p w14:paraId="5ACABE13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alia</w:t>
            </w:r>
          </w:p>
          <w:p w14:paraId="2EEAC448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Africa</w:t>
            </w:r>
          </w:p>
          <w:p w14:paraId="7F78CEC7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dan</w:t>
            </w:r>
          </w:p>
          <w:p w14:paraId="58A19337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aziland</w:t>
            </w:r>
          </w:p>
          <w:p w14:paraId="4999869D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zania</w:t>
            </w:r>
          </w:p>
          <w:p w14:paraId="21CE0283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go</w:t>
            </w:r>
          </w:p>
          <w:p w14:paraId="77432E62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ganda</w:t>
            </w:r>
          </w:p>
          <w:p w14:paraId="67575ACA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ire</w:t>
            </w:r>
          </w:p>
          <w:p w14:paraId="1D42D485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mbia</w:t>
            </w:r>
          </w:p>
          <w:p w14:paraId="27DFC3B1" w14:textId="77777777" w:rsidR="00F60491" w:rsidRDefault="003673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imbabwe</w:t>
            </w:r>
          </w:p>
          <w:p w14:paraId="4E631AD1" w14:textId="77777777" w:rsidR="00F60491" w:rsidRDefault="00F604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32DA6B4" w14:textId="73C7A8E7" w:rsidR="00DF3548" w:rsidRDefault="00DF3548">
      <w:pPr>
        <w:sectPr w:rsidR="00DF354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0C0610D1" w14:textId="77777777" w:rsidR="00F60491" w:rsidRDefault="00F60491" w:rsidP="00DF3548"/>
    <w:sectPr w:rsidR="00F60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8D4681" w14:textId="77777777" w:rsidR="00367347" w:rsidRDefault="00367347">
      <w:pPr>
        <w:spacing w:line="240" w:lineRule="auto"/>
      </w:pPr>
      <w:r>
        <w:separator/>
      </w:r>
    </w:p>
  </w:endnote>
  <w:endnote w:type="continuationSeparator" w:id="0">
    <w:p w14:paraId="2A17CB18" w14:textId="77777777" w:rsidR="00367347" w:rsidRDefault="003673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7B64F1" w14:textId="77777777" w:rsidR="00367347" w:rsidRDefault="00367347">
      <w:pPr>
        <w:spacing w:after="0"/>
      </w:pPr>
      <w:r>
        <w:separator/>
      </w:r>
    </w:p>
  </w:footnote>
  <w:footnote w:type="continuationSeparator" w:id="0">
    <w:p w14:paraId="298195CC" w14:textId="77777777" w:rsidR="00367347" w:rsidRDefault="0036734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B55"/>
    <w:rsid w:val="00050D29"/>
    <w:rsid w:val="00106F4D"/>
    <w:rsid w:val="0012032A"/>
    <w:rsid w:val="001B0D8E"/>
    <w:rsid w:val="001C2150"/>
    <w:rsid w:val="001F063F"/>
    <w:rsid w:val="00223A72"/>
    <w:rsid w:val="00224876"/>
    <w:rsid w:val="002E7AF9"/>
    <w:rsid w:val="002F3E50"/>
    <w:rsid w:val="00306A9D"/>
    <w:rsid w:val="00314D16"/>
    <w:rsid w:val="00367347"/>
    <w:rsid w:val="003976AD"/>
    <w:rsid w:val="003A1F79"/>
    <w:rsid w:val="003C5C9E"/>
    <w:rsid w:val="003F16B5"/>
    <w:rsid w:val="00420274"/>
    <w:rsid w:val="004F3119"/>
    <w:rsid w:val="00557489"/>
    <w:rsid w:val="00567947"/>
    <w:rsid w:val="00571BBD"/>
    <w:rsid w:val="005A4DE5"/>
    <w:rsid w:val="005B00DB"/>
    <w:rsid w:val="005B76B2"/>
    <w:rsid w:val="00640FF9"/>
    <w:rsid w:val="00673026"/>
    <w:rsid w:val="006C467A"/>
    <w:rsid w:val="006D227A"/>
    <w:rsid w:val="006E0D11"/>
    <w:rsid w:val="00731258"/>
    <w:rsid w:val="0073416A"/>
    <w:rsid w:val="00747808"/>
    <w:rsid w:val="008346DE"/>
    <w:rsid w:val="00883D0B"/>
    <w:rsid w:val="00906B55"/>
    <w:rsid w:val="009122AC"/>
    <w:rsid w:val="00927F4B"/>
    <w:rsid w:val="00A0766B"/>
    <w:rsid w:val="00A3363E"/>
    <w:rsid w:val="00A35E9D"/>
    <w:rsid w:val="00A77FEE"/>
    <w:rsid w:val="00AB1F5B"/>
    <w:rsid w:val="00AB6CEE"/>
    <w:rsid w:val="00AC7070"/>
    <w:rsid w:val="00B3498B"/>
    <w:rsid w:val="00BA0F03"/>
    <w:rsid w:val="00BB366C"/>
    <w:rsid w:val="00BD29E9"/>
    <w:rsid w:val="00C47BE9"/>
    <w:rsid w:val="00C5612A"/>
    <w:rsid w:val="00C80B57"/>
    <w:rsid w:val="00CA04A2"/>
    <w:rsid w:val="00CA39E2"/>
    <w:rsid w:val="00D1234E"/>
    <w:rsid w:val="00D372BA"/>
    <w:rsid w:val="00D77E98"/>
    <w:rsid w:val="00DD578D"/>
    <w:rsid w:val="00DF3548"/>
    <w:rsid w:val="00E013F3"/>
    <w:rsid w:val="00E5450E"/>
    <w:rsid w:val="00E60C28"/>
    <w:rsid w:val="00EC2D09"/>
    <w:rsid w:val="00F60491"/>
    <w:rsid w:val="00F64B91"/>
    <w:rsid w:val="2CD8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8D19C"/>
  <w15:docId w15:val="{5710D613-9515-401E-9810-EE6980ED6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Revision1">
    <w:name w:val="Revision1"/>
    <w:hidden/>
    <w:uiPriority w:val="99"/>
    <w:semiHidden/>
    <w:rPr>
      <w:sz w:val="22"/>
      <w:szCs w:val="22"/>
      <w:lang w:val="en-US" w:eastAsia="en-US"/>
    </w:rPr>
  </w:style>
  <w:style w:type="table" w:customStyle="1" w:styleId="TableGrid1">
    <w:name w:val="Table Grid1"/>
    <w:basedOn w:val="TableNormal"/>
    <w:uiPriority w:val="3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queryoperator">
    <w:name w:val="queryoperator"/>
    <w:basedOn w:val="DefaultParagraphFont"/>
  </w:style>
  <w:style w:type="character" w:customStyle="1" w:styleId="querysrchtext">
    <w:name w:val="querysrchtext"/>
    <w:basedOn w:val="DefaultParagraphFont"/>
  </w:style>
  <w:style w:type="paragraph" w:styleId="Header">
    <w:name w:val="header"/>
    <w:basedOn w:val="Normal"/>
    <w:link w:val="HeaderChar"/>
    <w:uiPriority w:val="99"/>
    <w:unhideWhenUsed/>
    <w:rsid w:val="00DF35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548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35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548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eana Gyimah</dc:creator>
  <cp:lastModifiedBy>David Owiredu</cp:lastModifiedBy>
  <cp:revision>4</cp:revision>
  <cp:lastPrinted>2022-01-28T20:06:00Z</cp:lastPrinted>
  <dcterms:created xsi:type="dcterms:W3CDTF">2023-09-06T23:25:00Z</dcterms:created>
  <dcterms:modified xsi:type="dcterms:W3CDTF">2023-12-07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06</vt:lpwstr>
  </property>
  <property fmtid="{D5CDD505-2E9C-101B-9397-08002B2CF9AE}" pid="3" name="ICV">
    <vt:lpwstr>135107B8646141EEB7623D8FE1438D4A_13</vt:lpwstr>
  </property>
</Properties>
</file>